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01446" w14:textId="6DFE4B56" w:rsidR="006474AA" w:rsidRPr="00885E60" w:rsidRDefault="006474AA" w:rsidP="00885E60">
      <w:pPr>
        <w:jc w:val="center"/>
        <w:rPr>
          <w:b/>
          <w:sz w:val="28"/>
          <w:szCs w:val="28"/>
          <w:u w:val="single"/>
        </w:rPr>
      </w:pPr>
      <w:r w:rsidRPr="008024B5">
        <w:rPr>
          <w:b/>
          <w:sz w:val="28"/>
          <w:szCs w:val="28"/>
          <w:u w:val="single"/>
        </w:rPr>
        <w:t xml:space="preserve">Questionnaire to Assess Character and Severity of </w:t>
      </w:r>
      <w:r w:rsidR="00885E60">
        <w:rPr>
          <w:b/>
          <w:sz w:val="28"/>
          <w:szCs w:val="28"/>
          <w:u w:val="single"/>
        </w:rPr>
        <w:t>Metformin Intolerance</w:t>
      </w:r>
    </w:p>
    <w:p w14:paraId="4F9D0AC4" w14:textId="77777777" w:rsidR="00885E60" w:rsidRDefault="00885E60">
      <w:pPr>
        <w:rPr>
          <w:b/>
          <w:sz w:val="24"/>
          <w:szCs w:val="24"/>
        </w:rPr>
      </w:pPr>
    </w:p>
    <w:p w14:paraId="1236AAC8" w14:textId="678EEE63" w:rsidR="006474AA" w:rsidRPr="00EC1293" w:rsidRDefault="008024B5">
      <w:r w:rsidRPr="008024B5">
        <w:rPr>
          <w:b/>
          <w:sz w:val="24"/>
          <w:szCs w:val="24"/>
        </w:rPr>
        <w:t>TREATMENT:</w:t>
      </w:r>
      <w:r w:rsidR="00CE6BD2">
        <w:tab/>
      </w:r>
      <w:r w:rsidR="00EC1293">
        <w:tab/>
      </w:r>
      <w:r w:rsidR="001E42F3">
        <w:tab/>
      </w:r>
      <w:r w:rsidR="001E42F3">
        <w:tab/>
      </w:r>
      <w:r w:rsidR="001E42F3">
        <w:tab/>
      </w:r>
      <w:r w:rsidR="001E42F3">
        <w:tab/>
      </w:r>
      <w:r w:rsidR="001E42F3">
        <w:tab/>
      </w:r>
      <w:r w:rsidR="001E42F3">
        <w:tab/>
      </w:r>
      <w:r w:rsidR="001E42F3">
        <w:tab/>
        <w:t xml:space="preserve">         </w:t>
      </w:r>
      <w:r w:rsidR="001E42F3">
        <w:rPr>
          <w:i/>
        </w:rPr>
        <w:t>SCORE</w:t>
      </w:r>
      <w:r w:rsidR="00EC1293">
        <w:tab/>
      </w:r>
      <w:r w:rsidR="00EC1293">
        <w:tab/>
      </w:r>
      <w:r w:rsidR="00EC1293">
        <w:tab/>
      </w:r>
      <w:r w:rsidR="00EC1293">
        <w:tab/>
      </w:r>
      <w:r w:rsidR="00EC1293">
        <w:tab/>
      </w:r>
      <w:r w:rsidR="00EC1293">
        <w:tab/>
      </w:r>
    </w:p>
    <w:p w14:paraId="56427CF7" w14:textId="77777777" w:rsidR="00EC1293" w:rsidRDefault="00AD3AE5" w:rsidP="0065733A">
      <w:pPr>
        <w:pStyle w:val="ListParagraph"/>
        <w:numPr>
          <w:ilvl w:val="0"/>
          <w:numId w:val="4"/>
        </w:numPr>
      </w:pPr>
      <w:r>
        <w:t>Are you still taking metformin?</w:t>
      </w:r>
    </w:p>
    <w:p w14:paraId="4FC1066B" w14:textId="25DA8239" w:rsidR="00AD3AE5" w:rsidRDefault="00AD3AE5" w:rsidP="00AD3AE5">
      <w:pPr>
        <w:pStyle w:val="ListParagraph"/>
        <w:numPr>
          <w:ilvl w:val="0"/>
          <w:numId w:val="3"/>
        </w:numPr>
      </w:pPr>
      <w:r>
        <w:t>Yes</w:t>
      </w:r>
      <w:r w:rsidR="00885E60">
        <w:tab/>
        <w:t xml:space="preserve"> (if still taking skip to </w:t>
      </w:r>
      <w:r w:rsidR="00885E60" w:rsidRPr="00BD1C27">
        <w:rPr>
          <w:u w:val="single"/>
        </w:rPr>
        <w:t>question 6</w:t>
      </w:r>
      <w:r w:rsidR="00885E60">
        <w:t>)</w:t>
      </w:r>
      <w:r w:rsidR="00885E60">
        <w:tab/>
      </w:r>
      <w:r w:rsidR="00885E60">
        <w:tab/>
      </w:r>
      <w:r w:rsidR="00885E60">
        <w:tab/>
      </w:r>
      <w:r w:rsidR="00885E60">
        <w:tab/>
      </w:r>
      <w:r w:rsidR="00885E60">
        <w:tab/>
      </w:r>
      <w:r w:rsidR="0050336F">
        <w:t>0</w:t>
      </w:r>
    </w:p>
    <w:p w14:paraId="2D7F60DC" w14:textId="0E3007B6" w:rsidR="00B01F09" w:rsidRDefault="00AD3AE5" w:rsidP="00885E60">
      <w:pPr>
        <w:pStyle w:val="ListParagraph"/>
        <w:numPr>
          <w:ilvl w:val="0"/>
          <w:numId w:val="3"/>
        </w:numPr>
      </w:pPr>
      <w:r>
        <w:t>No</w:t>
      </w:r>
      <w:r w:rsidR="00D83A90">
        <w:tab/>
      </w:r>
      <w:r w:rsidR="00D83A90">
        <w:tab/>
      </w:r>
      <w:r w:rsidR="00D83A90">
        <w:tab/>
      </w:r>
      <w:r w:rsidR="00D83A90">
        <w:tab/>
      </w:r>
      <w:r w:rsidR="00D83A90">
        <w:tab/>
      </w:r>
      <w:r w:rsidR="00D83A90">
        <w:tab/>
      </w:r>
      <w:r w:rsidR="00D83A90">
        <w:tab/>
      </w:r>
      <w:r w:rsidR="00D83A90">
        <w:tab/>
      </w:r>
      <w:r w:rsidR="00D83A90">
        <w:tab/>
      </w:r>
      <w:r w:rsidR="007A59BC">
        <w:tab/>
      </w:r>
      <w:r w:rsidR="0050336F">
        <w:t>5</w:t>
      </w:r>
    </w:p>
    <w:p w14:paraId="6D71AA34" w14:textId="77777777" w:rsidR="00885E60" w:rsidRDefault="00885E60" w:rsidP="0040178F"/>
    <w:p w14:paraId="171D6FC7" w14:textId="77777777" w:rsidR="00885E60" w:rsidRDefault="00AD3AE5" w:rsidP="0040178F">
      <w:r>
        <w:t xml:space="preserve">If you are </w:t>
      </w:r>
      <w:r w:rsidRPr="00AD3AE5">
        <w:rPr>
          <w:b/>
          <w:u w:val="single"/>
        </w:rPr>
        <w:t>no longer taking</w:t>
      </w:r>
      <w:r>
        <w:t xml:space="preserve"> metformin:</w:t>
      </w:r>
    </w:p>
    <w:p w14:paraId="6C867984" w14:textId="5F55F2D8" w:rsidR="00BA328B" w:rsidRDefault="0065733A" w:rsidP="0040178F">
      <w:r>
        <w:t xml:space="preserve"> </w:t>
      </w:r>
    </w:p>
    <w:p w14:paraId="7DF0A1F4" w14:textId="77777777" w:rsidR="0040178F" w:rsidRDefault="0040178F" w:rsidP="00885E60">
      <w:pPr>
        <w:pStyle w:val="ListParagraph"/>
        <w:numPr>
          <w:ilvl w:val="0"/>
          <w:numId w:val="4"/>
        </w:numPr>
      </w:pPr>
      <w:r>
        <w:t>Was the metformin stopped due to side-effects?</w:t>
      </w:r>
    </w:p>
    <w:p w14:paraId="13820827" w14:textId="5E1E8087" w:rsidR="0040178F" w:rsidRDefault="0040178F" w:rsidP="0040178F">
      <w:pPr>
        <w:pStyle w:val="ListParagraph"/>
        <w:numPr>
          <w:ilvl w:val="0"/>
          <w:numId w:val="1"/>
        </w:numPr>
      </w:pPr>
      <w:r>
        <w:t>Yes</w:t>
      </w:r>
      <w:r w:rsidR="00D83A90">
        <w:tab/>
      </w:r>
      <w:r w:rsidR="00D83A90">
        <w:tab/>
      </w:r>
      <w:r w:rsidR="00FF152C">
        <w:t xml:space="preserve">(go to </w:t>
      </w:r>
      <w:r w:rsidR="00FF152C" w:rsidRPr="00874611">
        <w:rPr>
          <w:u w:val="single"/>
        </w:rPr>
        <w:t>question 3</w:t>
      </w:r>
      <w:r w:rsidR="00FF152C">
        <w:t>)</w:t>
      </w:r>
      <w:r w:rsidR="00D83A90">
        <w:tab/>
      </w:r>
      <w:r w:rsidR="00D83A90">
        <w:tab/>
      </w:r>
      <w:r w:rsidR="00371D7A">
        <w:tab/>
      </w:r>
      <w:r w:rsidR="00371D7A">
        <w:tab/>
      </w:r>
      <w:r w:rsidR="00371D7A">
        <w:tab/>
      </w:r>
      <w:r w:rsidR="00371D7A">
        <w:tab/>
        <w:t>5</w:t>
      </w:r>
      <w:r w:rsidR="00D83A90">
        <w:tab/>
      </w:r>
    </w:p>
    <w:p w14:paraId="7A6D53A5" w14:textId="4BD33D57" w:rsidR="001E42F3" w:rsidRDefault="0040178F" w:rsidP="00B01F09">
      <w:pPr>
        <w:pStyle w:val="ListParagraph"/>
        <w:numPr>
          <w:ilvl w:val="0"/>
          <w:numId w:val="1"/>
        </w:numPr>
      </w:pPr>
      <w:r>
        <w:t>No</w:t>
      </w:r>
      <w:r>
        <w:tab/>
      </w:r>
      <w:r w:rsidR="00FF152C">
        <w:tab/>
        <w:t xml:space="preserve">(go to </w:t>
      </w:r>
      <w:r w:rsidR="00FF152C" w:rsidRPr="00874611">
        <w:rPr>
          <w:u w:val="single"/>
        </w:rPr>
        <w:t xml:space="preserve">question </w:t>
      </w:r>
      <w:r w:rsidR="00874611" w:rsidRPr="00874611">
        <w:rPr>
          <w:u w:val="single"/>
        </w:rPr>
        <w:t>6</w:t>
      </w:r>
      <w:r w:rsidR="00874611">
        <w:t>)</w:t>
      </w:r>
      <w:r w:rsidR="00D83A90">
        <w:tab/>
      </w:r>
      <w:r w:rsidR="00D83A90">
        <w:tab/>
      </w:r>
      <w:r w:rsidR="00D83A90">
        <w:tab/>
      </w:r>
      <w:r w:rsidR="00D83A90">
        <w:tab/>
      </w:r>
      <w:r w:rsidR="00D83A90">
        <w:tab/>
      </w:r>
      <w:r w:rsidR="00D83A90">
        <w:tab/>
      </w:r>
      <w:r w:rsidR="0050336F">
        <w:t>0</w:t>
      </w:r>
    </w:p>
    <w:p w14:paraId="4ECFD266" w14:textId="77777777" w:rsidR="00DF0612" w:rsidRDefault="00DF0612" w:rsidP="00DF0612"/>
    <w:p w14:paraId="15C76541" w14:textId="56F685E3" w:rsidR="00DF0612" w:rsidRDefault="00DF0612" w:rsidP="00DF0612">
      <w:pPr>
        <w:pStyle w:val="ListParagraph"/>
        <w:numPr>
          <w:ilvl w:val="0"/>
          <w:numId w:val="4"/>
        </w:numPr>
      </w:pPr>
      <w:r>
        <w:t>What dose were you taking at the time of discontinuing metformin?</w:t>
      </w:r>
    </w:p>
    <w:p w14:paraId="533297CD" w14:textId="026B01FB" w:rsidR="00DF0612" w:rsidRDefault="00DF0612" w:rsidP="00DF0612">
      <w:pPr>
        <w:pStyle w:val="ListParagraph"/>
        <w:numPr>
          <w:ilvl w:val="0"/>
          <w:numId w:val="1"/>
        </w:numPr>
      </w:pPr>
      <w:r>
        <w:t>500mg once daily</w:t>
      </w:r>
      <w:r w:rsidR="00173493">
        <w:t xml:space="preserve"> (1 tablet once daily)</w:t>
      </w:r>
      <w:r w:rsidR="00FF152C">
        <w:tab/>
      </w:r>
      <w:r w:rsidR="00FF152C">
        <w:tab/>
      </w:r>
      <w:r w:rsidR="00FF152C">
        <w:tab/>
      </w:r>
      <w:r w:rsidR="00FF152C">
        <w:tab/>
      </w:r>
      <w:r w:rsidR="00FF152C">
        <w:tab/>
      </w:r>
      <w:r w:rsidR="00434FA0">
        <w:t>4</w:t>
      </w:r>
    </w:p>
    <w:p w14:paraId="211AA0AC" w14:textId="16873B2B" w:rsidR="00DF0612" w:rsidRDefault="00173493" w:rsidP="00DF0612">
      <w:pPr>
        <w:pStyle w:val="ListParagraph"/>
        <w:numPr>
          <w:ilvl w:val="0"/>
          <w:numId w:val="1"/>
        </w:numPr>
      </w:pPr>
      <w:r>
        <w:t>1000mg once daily (2 tablets once daily)</w:t>
      </w:r>
      <w:r w:rsidR="00CA64D0">
        <w:tab/>
      </w:r>
      <w:r w:rsidR="00CA64D0">
        <w:tab/>
      </w:r>
      <w:r w:rsidR="00CA64D0">
        <w:tab/>
      </w:r>
      <w:r w:rsidR="00CA64D0">
        <w:tab/>
      </w:r>
      <w:r w:rsidR="00CA64D0">
        <w:tab/>
      </w:r>
      <w:r w:rsidR="00434FA0">
        <w:t>3</w:t>
      </w:r>
    </w:p>
    <w:p w14:paraId="31A7681C" w14:textId="589AA293" w:rsidR="00960572" w:rsidRDefault="00CA64D0" w:rsidP="00DF0612">
      <w:pPr>
        <w:pStyle w:val="ListParagraph"/>
        <w:numPr>
          <w:ilvl w:val="0"/>
          <w:numId w:val="1"/>
        </w:numPr>
      </w:pPr>
      <w:r>
        <w:t>500mg twice daily</w:t>
      </w:r>
      <w:r w:rsidR="00173493">
        <w:t xml:space="preserve"> (1 tablet twice daily)</w:t>
      </w:r>
      <w:r w:rsidR="00173493">
        <w:tab/>
      </w:r>
      <w:r w:rsidR="00371D7A">
        <w:tab/>
      </w:r>
      <w:r w:rsidR="00371D7A">
        <w:tab/>
      </w:r>
      <w:r w:rsidR="00371D7A">
        <w:tab/>
      </w:r>
      <w:r>
        <w:tab/>
      </w:r>
      <w:r w:rsidR="00434FA0">
        <w:t>2</w:t>
      </w:r>
    </w:p>
    <w:p w14:paraId="10BD9CB9" w14:textId="3EF136C3" w:rsidR="001547DC" w:rsidRDefault="001547DC" w:rsidP="00DF0612">
      <w:pPr>
        <w:pStyle w:val="ListParagraph"/>
        <w:numPr>
          <w:ilvl w:val="0"/>
          <w:numId w:val="1"/>
        </w:numPr>
      </w:pPr>
      <w:r>
        <w:t>2000mg once daily</w:t>
      </w:r>
      <w:r w:rsidR="00173493">
        <w:t xml:space="preserve"> (four tablets once daily)</w:t>
      </w:r>
      <w:r>
        <w:tab/>
      </w:r>
      <w:r>
        <w:tab/>
      </w:r>
      <w:r>
        <w:tab/>
      </w:r>
      <w:r>
        <w:tab/>
      </w:r>
      <w:r>
        <w:tab/>
        <w:t>1</w:t>
      </w:r>
    </w:p>
    <w:p w14:paraId="372BA161" w14:textId="0273D3DA" w:rsidR="00DF0612" w:rsidRDefault="00DF0612" w:rsidP="00DF0612">
      <w:pPr>
        <w:pStyle w:val="ListParagraph"/>
        <w:numPr>
          <w:ilvl w:val="0"/>
          <w:numId w:val="1"/>
        </w:numPr>
      </w:pPr>
      <w:r>
        <w:t>1000mg twice daily</w:t>
      </w:r>
      <w:r w:rsidR="00173493">
        <w:tab/>
        <w:t>(two tablets twice daily)</w:t>
      </w:r>
      <w:r w:rsidR="00173493">
        <w:tab/>
      </w:r>
      <w:r w:rsidR="00371D7A">
        <w:tab/>
      </w:r>
      <w:r w:rsidR="00371D7A">
        <w:tab/>
      </w:r>
      <w:r w:rsidR="00371D7A">
        <w:tab/>
      </w:r>
      <w:r w:rsidR="00371D7A">
        <w:tab/>
      </w:r>
      <w:r w:rsidR="0059125A">
        <w:t>0</w:t>
      </w:r>
    </w:p>
    <w:p w14:paraId="2BF863BF" w14:textId="77777777" w:rsidR="00DF0612" w:rsidRDefault="00DF0612" w:rsidP="00DF0612"/>
    <w:p w14:paraId="38FBCF1F" w14:textId="68C3E264" w:rsidR="00DF0612" w:rsidRDefault="00DF0612" w:rsidP="00DF0612">
      <w:pPr>
        <w:pStyle w:val="ListParagraph"/>
        <w:numPr>
          <w:ilvl w:val="0"/>
          <w:numId w:val="4"/>
        </w:numPr>
      </w:pPr>
      <w:r>
        <w:t>Had you previously been on a lower dose of metformin, which you tolerated without significant side-effects?</w:t>
      </w:r>
    </w:p>
    <w:p w14:paraId="4332C5DC" w14:textId="3A2C6D62" w:rsidR="00960572" w:rsidRDefault="00DF0612" w:rsidP="00DF0612">
      <w:pPr>
        <w:pStyle w:val="ListParagraph"/>
        <w:numPr>
          <w:ilvl w:val="0"/>
          <w:numId w:val="1"/>
        </w:numPr>
      </w:pPr>
      <w:r>
        <w:t>Yes</w:t>
      </w:r>
      <w:r w:rsidR="00960572">
        <w:t xml:space="preserve">  </w:t>
      </w:r>
      <w:r w:rsidR="00371D7A">
        <w:tab/>
      </w:r>
      <w:r w:rsidR="00371D7A">
        <w:tab/>
      </w:r>
      <w:r w:rsidR="00371D7A">
        <w:tab/>
      </w:r>
      <w:r w:rsidR="00371D7A">
        <w:tab/>
      </w:r>
      <w:r w:rsidR="00371D7A">
        <w:tab/>
      </w:r>
      <w:r w:rsidR="00371D7A">
        <w:tab/>
      </w:r>
      <w:r w:rsidR="00371D7A">
        <w:tab/>
      </w:r>
      <w:r w:rsidR="00371D7A">
        <w:tab/>
      </w:r>
      <w:r w:rsidR="00371D7A">
        <w:tab/>
        <w:t>0</w:t>
      </w:r>
    </w:p>
    <w:p w14:paraId="750D17AF" w14:textId="5A34CC63" w:rsidR="00DF0612" w:rsidRDefault="00DF0612" w:rsidP="00DF0612">
      <w:pPr>
        <w:pStyle w:val="ListParagraph"/>
        <w:numPr>
          <w:ilvl w:val="0"/>
          <w:numId w:val="1"/>
        </w:numPr>
      </w:pPr>
      <w:r>
        <w:t xml:space="preserve">No </w:t>
      </w:r>
      <w:r w:rsidR="00371D7A">
        <w:tab/>
      </w:r>
      <w:r w:rsidR="00371D7A">
        <w:tab/>
      </w:r>
      <w:r w:rsidR="00371D7A">
        <w:tab/>
      </w:r>
      <w:r w:rsidR="00371D7A">
        <w:tab/>
      </w:r>
      <w:r w:rsidR="00371D7A">
        <w:tab/>
      </w:r>
      <w:r w:rsidR="00371D7A">
        <w:tab/>
      </w:r>
      <w:r w:rsidR="00371D7A">
        <w:tab/>
      </w:r>
      <w:r w:rsidR="00371D7A">
        <w:tab/>
      </w:r>
      <w:r w:rsidR="00371D7A">
        <w:tab/>
      </w:r>
      <w:r w:rsidR="00371D7A">
        <w:tab/>
      </w:r>
      <w:r w:rsidR="00DE2923">
        <w:t>1</w:t>
      </w:r>
    </w:p>
    <w:p w14:paraId="6B3485C4" w14:textId="1A2E7FF2" w:rsidR="00FF152C" w:rsidRDefault="00FF152C" w:rsidP="00FF152C">
      <w:pPr>
        <w:pStyle w:val="ListParagraph"/>
        <w:numPr>
          <w:ilvl w:val="0"/>
          <w:numId w:val="10"/>
        </w:numPr>
      </w:pPr>
      <w:r w:rsidRPr="003A16EB">
        <w:rPr>
          <w:u w:val="single"/>
        </w:rPr>
        <w:t>If yes</w:t>
      </w:r>
      <w:r w:rsidR="00371D7A">
        <w:t>,</w:t>
      </w:r>
      <w:r>
        <w:t xml:space="preserve"> what was the maximum dose you tolerated?</w:t>
      </w:r>
    </w:p>
    <w:p w14:paraId="7515BD79" w14:textId="77777777" w:rsidR="00FF152C" w:rsidRDefault="00FF152C" w:rsidP="00FF152C">
      <w:pPr>
        <w:pStyle w:val="ListParagraph"/>
        <w:ind w:left="1800"/>
      </w:pP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</w:p>
    <w:p w14:paraId="675273DC" w14:textId="34CEEB01" w:rsidR="00DB69F2" w:rsidRDefault="00FF152C" w:rsidP="00FF152C">
      <w:pPr>
        <w:pStyle w:val="ListParagraph"/>
        <w:ind w:left="1800"/>
      </w:pPr>
      <w:r>
        <w:softHyphen/>
        <w:t>______________________</w:t>
      </w:r>
      <w:r w:rsidR="00874611">
        <w:t>___________________</w:t>
      </w:r>
      <w:r w:rsidR="00DB69F2">
        <w:tab/>
      </w:r>
      <w:r w:rsidR="00DB69F2">
        <w:tab/>
      </w:r>
      <w:r w:rsidR="00DB69F2">
        <w:tab/>
      </w:r>
      <w:r w:rsidR="003A16EB">
        <w:t>2</w:t>
      </w:r>
    </w:p>
    <w:p w14:paraId="280655FF" w14:textId="6133AF76" w:rsidR="00960572" w:rsidRDefault="00DB69F2" w:rsidP="00DB69F2">
      <w:pPr>
        <w:pStyle w:val="ListParagraph"/>
        <w:ind w:left="7560"/>
      </w:pPr>
      <w:r>
        <w:t xml:space="preserve"> (if 500 mg OD)</w:t>
      </w:r>
    </w:p>
    <w:p w14:paraId="7D6A57E5" w14:textId="77777777" w:rsidR="00FF152C" w:rsidRDefault="00FF152C" w:rsidP="00FF152C">
      <w:pPr>
        <w:pStyle w:val="ListParagraph"/>
        <w:ind w:left="1800"/>
      </w:pPr>
    </w:p>
    <w:p w14:paraId="7F52223B" w14:textId="77777777" w:rsidR="00885E60" w:rsidRDefault="00885E60" w:rsidP="00FF152C">
      <w:pPr>
        <w:pStyle w:val="ListParagraph"/>
        <w:ind w:left="1800"/>
      </w:pPr>
    </w:p>
    <w:p w14:paraId="6B840FD2" w14:textId="04EF17EC" w:rsidR="00960572" w:rsidRDefault="00960572" w:rsidP="00FF152C">
      <w:pPr>
        <w:pStyle w:val="ListParagraph"/>
        <w:numPr>
          <w:ilvl w:val="0"/>
          <w:numId w:val="4"/>
        </w:numPr>
      </w:pPr>
      <w:r>
        <w:t>Have you been trialled on a modified release preparation of metformin (</w:t>
      </w:r>
      <w:r w:rsidR="00371D7A">
        <w:t xml:space="preserve">e.g. </w:t>
      </w:r>
      <w:r>
        <w:t>Glucophage SR)</w:t>
      </w:r>
      <w:r w:rsidR="00FF152C">
        <w:t>?</w:t>
      </w:r>
    </w:p>
    <w:p w14:paraId="4821A872" w14:textId="6E65164E" w:rsidR="00FF152C" w:rsidRDefault="00FF152C" w:rsidP="00FF152C">
      <w:pPr>
        <w:pStyle w:val="ListParagraph"/>
        <w:numPr>
          <w:ilvl w:val="0"/>
          <w:numId w:val="1"/>
        </w:numPr>
      </w:pPr>
      <w:r>
        <w:t>Yes</w:t>
      </w:r>
      <w:r w:rsidR="00BD1C27">
        <w:tab/>
      </w:r>
      <w:r w:rsidR="00BD1C27">
        <w:tab/>
      </w:r>
      <w:r w:rsidR="00BD1C27">
        <w:tab/>
      </w:r>
      <w:r w:rsidR="00BD1C27">
        <w:tab/>
      </w:r>
      <w:r w:rsidR="00BD1C27">
        <w:tab/>
      </w:r>
      <w:r w:rsidR="00BD1C27">
        <w:tab/>
      </w:r>
      <w:r w:rsidR="00BD1C27">
        <w:tab/>
      </w:r>
      <w:r w:rsidR="00BD1C27">
        <w:tab/>
      </w:r>
      <w:r w:rsidR="00BD1C27">
        <w:tab/>
      </w:r>
      <w:r w:rsidR="00BD1C27">
        <w:tab/>
      </w:r>
      <w:r w:rsidR="00F25929">
        <w:t>2</w:t>
      </w:r>
    </w:p>
    <w:p w14:paraId="7E55DD89" w14:textId="2E6B6916" w:rsidR="00B01F09" w:rsidRDefault="00FF152C" w:rsidP="00BA328B">
      <w:pPr>
        <w:pStyle w:val="ListParagraph"/>
        <w:numPr>
          <w:ilvl w:val="0"/>
          <w:numId w:val="1"/>
        </w:numPr>
      </w:pPr>
      <w:r>
        <w:t>No</w:t>
      </w:r>
      <w:r w:rsidR="00BD1C27">
        <w:tab/>
      </w:r>
      <w:r w:rsidR="00BD1C27">
        <w:tab/>
      </w:r>
      <w:r w:rsidR="00BD1C27">
        <w:tab/>
      </w:r>
      <w:r w:rsidR="00BD1C27">
        <w:tab/>
      </w:r>
      <w:r w:rsidR="00BD1C27">
        <w:tab/>
      </w:r>
      <w:r w:rsidR="00BD1C27">
        <w:tab/>
      </w:r>
      <w:r w:rsidR="00BD1C27">
        <w:tab/>
      </w:r>
      <w:r w:rsidR="00BD1C27">
        <w:tab/>
      </w:r>
      <w:r w:rsidR="00BD1C27">
        <w:tab/>
      </w:r>
      <w:r w:rsidR="00BD1C27">
        <w:tab/>
        <w:t>0</w:t>
      </w:r>
    </w:p>
    <w:p w14:paraId="27F05E67" w14:textId="77777777" w:rsidR="00885E60" w:rsidRDefault="00885E60" w:rsidP="00BA328B"/>
    <w:p w14:paraId="23908292" w14:textId="77777777" w:rsidR="002F646E" w:rsidRDefault="002F646E" w:rsidP="00BA328B">
      <w:pPr>
        <w:rPr>
          <w:b/>
          <w:sz w:val="24"/>
          <w:szCs w:val="24"/>
        </w:rPr>
      </w:pPr>
    </w:p>
    <w:p w14:paraId="79EDDFAC" w14:textId="77777777" w:rsidR="002F646E" w:rsidRDefault="002F646E" w:rsidP="00BA328B">
      <w:pPr>
        <w:rPr>
          <w:b/>
          <w:sz w:val="24"/>
          <w:szCs w:val="24"/>
        </w:rPr>
      </w:pPr>
    </w:p>
    <w:p w14:paraId="707BDF8C" w14:textId="77777777" w:rsidR="002F646E" w:rsidRDefault="002F646E" w:rsidP="00BA328B">
      <w:pPr>
        <w:rPr>
          <w:b/>
          <w:sz w:val="24"/>
          <w:szCs w:val="24"/>
        </w:rPr>
      </w:pPr>
    </w:p>
    <w:p w14:paraId="7B5989A3" w14:textId="77777777" w:rsidR="002F646E" w:rsidRDefault="002F646E" w:rsidP="00BA328B">
      <w:pPr>
        <w:rPr>
          <w:b/>
          <w:sz w:val="24"/>
          <w:szCs w:val="24"/>
        </w:rPr>
      </w:pPr>
    </w:p>
    <w:p w14:paraId="02307A72" w14:textId="153137D6" w:rsidR="001E42F3" w:rsidRDefault="00BA328B" w:rsidP="00BA328B">
      <w:r w:rsidRPr="0065733A">
        <w:rPr>
          <w:b/>
          <w:u w:val="single"/>
        </w:rPr>
        <w:t>In the last week</w:t>
      </w:r>
      <w:r w:rsidR="00E845F9">
        <w:rPr>
          <w:u w:val="single"/>
        </w:rPr>
        <w:t xml:space="preserve"> </w:t>
      </w:r>
      <w:r w:rsidR="00E845F9">
        <w:rPr>
          <w:b/>
          <w:u w:val="single"/>
        </w:rPr>
        <w:t>of</w:t>
      </w:r>
      <w:r w:rsidR="008024B5" w:rsidRPr="008024B5">
        <w:rPr>
          <w:b/>
          <w:u w:val="single"/>
        </w:rPr>
        <w:t xml:space="preserve"> taking metformin</w:t>
      </w:r>
      <w:r w:rsidR="008024B5">
        <w:t>,</w:t>
      </w:r>
      <w:r>
        <w:t xml:space="preserve"> have you </w:t>
      </w:r>
      <w:r w:rsidR="00DF0612">
        <w:t>experienced?</w:t>
      </w:r>
    </w:p>
    <w:p w14:paraId="18D608FC" w14:textId="77777777" w:rsidR="00BA328B" w:rsidRDefault="00BA328B" w:rsidP="00FF152C">
      <w:pPr>
        <w:pStyle w:val="ListParagraph"/>
        <w:numPr>
          <w:ilvl w:val="0"/>
          <w:numId w:val="4"/>
        </w:numPr>
      </w:pPr>
      <w:r>
        <w:t>Nausea?</w:t>
      </w:r>
    </w:p>
    <w:p w14:paraId="66236D69" w14:textId="13FDCD32" w:rsidR="00BA328B" w:rsidRDefault="00BA328B" w:rsidP="001C460A">
      <w:pPr>
        <w:pStyle w:val="ListParagraph"/>
        <w:numPr>
          <w:ilvl w:val="0"/>
          <w:numId w:val="1"/>
        </w:numPr>
      </w:pPr>
      <w:r>
        <w:t>Yes</w:t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1C460A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  <w:t>1</w:t>
      </w:r>
    </w:p>
    <w:p w14:paraId="607D79E3" w14:textId="6CE478DE" w:rsidR="00BA328B" w:rsidRDefault="00BA328B" w:rsidP="001C460A">
      <w:pPr>
        <w:pStyle w:val="ListParagraph"/>
        <w:numPr>
          <w:ilvl w:val="0"/>
          <w:numId w:val="1"/>
        </w:numPr>
      </w:pPr>
      <w:r>
        <w:t>No</w:t>
      </w:r>
      <w:r w:rsidR="001C460A">
        <w:tab/>
      </w:r>
      <w:r w:rsidR="001C460A">
        <w:tab/>
      </w:r>
      <w:r w:rsidR="001C460A">
        <w:tab/>
      </w:r>
      <w:r w:rsidR="001C460A">
        <w:tab/>
      </w:r>
      <w:r w:rsidR="001C460A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  <w:t>0</w:t>
      </w:r>
    </w:p>
    <w:p w14:paraId="48B9EA15" w14:textId="77777777" w:rsidR="00BA328B" w:rsidRDefault="00BA328B" w:rsidP="00D83A90">
      <w:pPr>
        <w:pStyle w:val="ListParagraph"/>
        <w:numPr>
          <w:ilvl w:val="0"/>
          <w:numId w:val="6"/>
        </w:numPr>
      </w:pPr>
      <w:r w:rsidRPr="0065733A">
        <w:rPr>
          <w:u w:val="single"/>
        </w:rPr>
        <w:t>If yes</w:t>
      </w:r>
      <w:r>
        <w:t xml:space="preserve">, how many times? </w:t>
      </w:r>
    </w:p>
    <w:p w14:paraId="1F5601B2" w14:textId="77777777" w:rsidR="00BA328B" w:rsidRDefault="00BA328B" w:rsidP="00BA328B">
      <w:pPr>
        <w:pStyle w:val="ListParagraph"/>
        <w:numPr>
          <w:ilvl w:val="2"/>
          <w:numId w:val="1"/>
        </w:numPr>
      </w:pPr>
      <w:r>
        <w:t>More than once a day</w:t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  <w:t>4</w:t>
      </w:r>
    </w:p>
    <w:p w14:paraId="418BC9E1" w14:textId="77777777" w:rsidR="00BA328B" w:rsidRDefault="00BA328B" w:rsidP="00BA328B">
      <w:pPr>
        <w:pStyle w:val="ListParagraph"/>
        <w:numPr>
          <w:ilvl w:val="2"/>
          <w:numId w:val="1"/>
        </w:numPr>
      </w:pPr>
      <w:r>
        <w:t>Once a day</w:t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  <w:t>3</w:t>
      </w:r>
    </w:p>
    <w:p w14:paraId="2ACC89C4" w14:textId="332CB932" w:rsidR="0065733A" w:rsidRDefault="00B01F09" w:rsidP="00BA328B">
      <w:pPr>
        <w:pStyle w:val="ListParagraph"/>
        <w:numPr>
          <w:ilvl w:val="2"/>
          <w:numId w:val="1"/>
        </w:numPr>
      </w:pPr>
      <w:r>
        <w:t>Occasionally</w:t>
      </w:r>
      <w:r w:rsidR="0065733A">
        <w:t xml:space="preserve"> </w:t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  <w:t>2</w:t>
      </w:r>
      <w:r w:rsidR="0040178F">
        <w:tab/>
      </w:r>
    </w:p>
    <w:p w14:paraId="10744B7A" w14:textId="2861FEEF" w:rsidR="00B01F09" w:rsidRDefault="0065733A" w:rsidP="00B01F09">
      <w:pPr>
        <w:pStyle w:val="ListParagraph"/>
        <w:numPr>
          <w:ilvl w:val="2"/>
          <w:numId w:val="1"/>
        </w:numPr>
      </w:pPr>
      <w:r>
        <w:t>Only once</w:t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  <w:t>1</w:t>
      </w:r>
    </w:p>
    <w:p w14:paraId="0F054FC7" w14:textId="77777777" w:rsidR="00111A70" w:rsidRDefault="00111A70" w:rsidP="00D83A90">
      <w:pPr>
        <w:pStyle w:val="ListParagraph"/>
        <w:numPr>
          <w:ilvl w:val="0"/>
          <w:numId w:val="6"/>
        </w:numPr>
      </w:pPr>
      <w:r>
        <w:t xml:space="preserve">How would you score its severity from 1 - 5 (where 1 is mild, not causing distress or affecting your daily routine, and 5 is very severe, causing marked distress and </w:t>
      </w:r>
      <w:r w:rsidR="00BE2D3E">
        <w:t xml:space="preserve">/ or </w:t>
      </w:r>
      <w:r>
        <w:t>disrupting your daily activities) ?</w:t>
      </w:r>
    </w:p>
    <w:p w14:paraId="3EAFFB74" w14:textId="1C37DA98" w:rsidR="00DF0612" w:rsidRDefault="00111A70" w:rsidP="00FF152C">
      <w:pPr>
        <w:ind w:left="1440" w:firstLine="360"/>
      </w:pPr>
      <w:r>
        <w:t>______________________________________________</w:t>
      </w:r>
      <w:r>
        <w:tab/>
      </w:r>
      <w:r>
        <w:tab/>
        <w:t>_</w:t>
      </w:r>
      <w:r w:rsidR="00B01F09">
        <w:t>_ / 5</w:t>
      </w:r>
    </w:p>
    <w:p w14:paraId="25C9C87F" w14:textId="77777777" w:rsidR="00FF152C" w:rsidRDefault="00FF152C" w:rsidP="00FF152C">
      <w:pPr>
        <w:ind w:left="1440" w:firstLine="360"/>
      </w:pPr>
    </w:p>
    <w:p w14:paraId="4BA15B05" w14:textId="77777777" w:rsidR="0065733A" w:rsidRDefault="0065733A" w:rsidP="00FF152C">
      <w:pPr>
        <w:pStyle w:val="ListParagraph"/>
        <w:numPr>
          <w:ilvl w:val="0"/>
          <w:numId w:val="4"/>
        </w:numPr>
      </w:pPr>
      <w:r>
        <w:t>Abdominal bloating / pain?</w:t>
      </w:r>
    </w:p>
    <w:p w14:paraId="082DA25D" w14:textId="02C532F4" w:rsidR="0065733A" w:rsidRDefault="0065733A" w:rsidP="001C460A">
      <w:pPr>
        <w:pStyle w:val="ListParagraph"/>
        <w:numPr>
          <w:ilvl w:val="0"/>
          <w:numId w:val="1"/>
        </w:numPr>
      </w:pPr>
      <w:r>
        <w:t>Yes</w:t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1C460A">
        <w:tab/>
      </w:r>
      <w:r w:rsidR="0040178F">
        <w:tab/>
      </w:r>
      <w:r w:rsidR="0040178F">
        <w:tab/>
      </w:r>
      <w:r w:rsidR="0040178F">
        <w:tab/>
        <w:t>1</w:t>
      </w:r>
    </w:p>
    <w:p w14:paraId="656F41F6" w14:textId="04688642" w:rsidR="00111A70" w:rsidRDefault="0065733A" w:rsidP="001C460A">
      <w:pPr>
        <w:pStyle w:val="ListParagraph"/>
        <w:numPr>
          <w:ilvl w:val="0"/>
          <w:numId w:val="1"/>
        </w:numPr>
      </w:pPr>
      <w:r>
        <w:t>No</w:t>
      </w:r>
      <w:r w:rsidR="0040178F">
        <w:tab/>
      </w:r>
      <w:r w:rsidR="0040178F">
        <w:tab/>
      </w:r>
      <w:r w:rsidR="0040178F">
        <w:tab/>
      </w:r>
      <w:r w:rsidR="001C460A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  <w:t>0</w:t>
      </w:r>
    </w:p>
    <w:p w14:paraId="784275D9" w14:textId="77777777" w:rsidR="0065733A" w:rsidRDefault="0065733A" w:rsidP="00111A70">
      <w:pPr>
        <w:pStyle w:val="ListParagraph"/>
        <w:numPr>
          <w:ilvl w:val="0"/>
          <w:numId w:val="5"/>
        </w:numPr>
      </w:pPr>
      <w:r w:rsidRPr="00111A70">
        <w:rPr>
          <w:u w:val="single"/>
        </w:rPr>
        <w:t>If yes,</w:t>
      </w:r>
      <w:r>
        <w:t xml:space="preserve"> how often?</w:t>
      </w:r>
    </w:p>
    <w:p w14:paraId="28AFECDC" w14:textId="77777777" w:rsidR="0065733A" w:rsidRDefault="0065733A" w:rsidP="0065733A">
      <w:pPr>
        <w:pStyle w:val="ListParagraph"/>
        <w:numPr>
          <w:ilvl w:val="2"/>
          <w:numId w:val="1"/>
        </w:numPr>
      </w:pPr>
      <w:r>
        <w:t>More than once a day</w:t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  <w:t>4</w:t>
      </w:r>
    </w:p>
    <w:p w14:paraId="001E8479" w14:textId="77777777" w:rsidR="0065733A" w:rsidRDefault="0065733A" w:rsidP="0065733A">
      <w:pPr>
        <w:pStyle w:val="ListParagraph"/>
        <w:numPr>
          <w:ilvl w:val="2"/>
          <w:numId w:val="1"/>
        </w:numPr>
      </w:pPr>
      <w:r>
        <w:t>Once a day</w:t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  <w:t>3</w:t>
      </w:r>
    </w:p>
    <w:p w14:paraId="2DCCD38D" w14:textId="6EF8D0A5" w:rsidR="0065733A" w:rsidRDefault="00B01F09" w:rsidP="0065733A">
      <w:pPr>
        <w:pStyle w:val="ListParagraph"/>
        <w:numPr>
          <w:ilvl w:val="2"/>
          <w:numId w:val="1"/>
        </w:numPr>
      </w:pPr>
      <w:r>
        <w:t>Occasionally</w:t>
      </w:r>
      <w:r w:rsidR="0065733A">
        <w:t xml:space="preserve"> </w:t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  <w:t>2</w:t>
      </w:r>
    </w:p>
    <w:p w14:paraId="18488DA8" w14:textId="27830D53" w:rsidR="00111A70" w:rsidRDefault="0065733A" w:rsidP="00FF152C">
      <w:pPr>
        <w:pStyle w:val="ListParagraph"/>
        <w:numPr>
          <w:ilvl w:val="2"/>
          <w:numId w:val="1"/>
        </w:numPr>
      </w:pPr>
      <w:r>
        <w:t>Only once</w:t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  <w:t>1</w:t>
      </w:r>
    </w:p>
    <w:p w14:paraId="326F1550" w14:textId="77777777" w:rsidR="00111A70" w:rsidRDefault="00111A70" w:rsidP="00D83A90">
      <w:pPr>
        <w:pStyle w:val="ListParagraph"/>
        <w:numPr>
          <w:ilvl w:val="0"/>
          <w:numId w:val="5"/>
        </w:numPr>
      </w:pPr>
      <w:r>
        <w:t>How would you score its severity from 1 - 5 (where 1 is mild, not causing distress or affecting your daily routine, and 5 is very severe, causing marked distress and</w:t>
      </w:r>
      <w:r w:rsidR="00BE2D3E">
        <w:t xml:space="preserve"> / or</w:t>
      </w:r>
      <w:r>
        <w:t xml:space="preserve"> disrupting your daily activities) ?</w:t>
      </w:r>
    </w:p>
    <w:p w14:paraId="6A916923" w14:textId="77777777" w:rsidR="00111A70" w:rsidRDefault="00111A70" w:rsidP="00D83A90">
      <w:pPr>
        <w:ind w:left="1440" w:firstLine="360"/>
      </w:pPr>
      <w:r>
        <w:t>_____________________________________________</w:t>
      </w:r>
      <w:r>
        <w:tab/>
      </w:r>
      <w:r>
        <w:tab/>
        <w:t>__ / 5</w:t>
      </w:r>
    </w:p>
    <w:p w14:paraId="03BABFCA" w14:textId="77777777" w:rsidR="0040178F" w:rsidRDefault="0040178F" w:rsidP="00B01F09"/>
    <w:p w14:paraId="2E5C532B" w14:textId="77777777" w:rsidR="0065733A" w:rsidRDefault="0040178F" w:rsidP="00FF152C">
      <w:pPr>
        <w:pStyle w:val="ListParagraph"/>
        <w:numPr>
          <w:ilvl w:val="0"/>
          <w:numId w:val="4"/>
        </w:numPr>
      </w:pPr>
      <w:r>
        <w:t>Diarrhoea?</w:t>
      </w:r>
    </w:p>
    <w:p w14:paraId="26EF6799" w14:textId="6D25B7E0" w:rsidR="0040178F" w:rsidRDefault="0040178F" w:rsidP="009155EF">
      <w:pPr>
        <w:pStyle w:val="ListParagraph"/>
        <w:numPr>
          <w:ilvl w:val="0"/>
          <w:numId w:val="1"/>
        </w:numPr>
      </w:pPr>
      <w:r>
        <w:t>Yes</w:t>
      </w:r>
      <w:r>
        <w:tab/>
      </w:r>
      <w:r>
        <w:tab/>
      </w:r>
      <w:r w:rsidR="009155EF"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14:paraId="6D7E8F60" w14:textId="6A64E6B2" w:rsidR="0040178F" w:rsidRDefault="0040178F" w:rsidP="009155EF">
      <w:pPr>
        <w:pStyle w:val="ListParagraph"/>
        <w:numPr>
          <w:ilvl w:val="0"/>
          <w:numId w:val="1"/>
        </w:numPr>
      </w:pPr>
      <w:r>
        <w:t>No</w:t>
      </w:r>
      <w:r>
        <w:tab/>
      </w:r>
      <w:r w:rsidR="009155EF">
        <w:tab/>
      </w:r>
      <w:r w:rsidR="00D83A90">
        <w:tab/>
      </w:r>
      <w:r w:rsidR="00D83A90">
        <w:tab/>
      </w:r>
      <w:r w:rsidR="00D83A90">
        <w:tab/>
      </w:r>
      <w:r w:rsidR="00D83A90">
        <w:tab/>
      </w:r>
      <w:r w:rsidR="00D83A90">
        <w:tab/>
      </w:r>
      <w:r w:rsidR="00D83A90">
        <w:tab/>
      </w:r>
      <w:r w:rsidR="00D83A90">
        <w:tab/>
      </w:r>
      <w:r w:rsidR="00D83A90">
        <w:tab/>
        <w:t>0</w:t>
      </w:r>
    </w:p>
    <w:p w14:paraId="2B4F3A81" w14:textId="77777777" w:rsidR="0040178F" w:rsidRDefault="0040178F" w:rsidP="00D83A90">
      <w:pPr>
        <w:pStyle w:val="ListParagraph"/>
        <w:numPr>
          <w:ilvl w:val="0"/>
          <w:numId w:val="7"/>
        </w:numPr>
      </w:pPr>
      <w:r w:rsidRPr="00D83A90">
        <w:rPr>
          <w:u w:val="single"/>
        </w:rPr>
        <w:t>If yes</w:t>
      </w:r>
      <w:r>
        <w:t>, how often?</w:t>
      </w:r>
    </w:p>
    <w:p w14:paraId="19843E9B" w14:textId="77777777" w:rsidR="0040178F" w:rsidRDefault="0040178F" w:rsidP="0040178F">
      <w:pPr>
        <w:pStyle w:val="ListParagraph"/>
        <w:numPr>
          <w:ilvl w:val="2"/>
          <w:numId w:val="1"/>
        </w:numPr>
      </w:pPr>
      <w:r>
        <w:t>More than once a day</w:t>
      </w:r>
      <w:r>
        <w:tab/>
      </w:r>
      <w:r>
        <w:tab/>
      </w:r>
      <w:r>
        <w:tab/>
      </w:r>
      <w:r>
        <w:tab/>
      </w:r>
      <w:r>
        <w:tab/>
        <w:t>4</w:t>
      </w:r>
    </w:p>
    <w:p w14:paraId="01628EB0" w14:textId="77777777" w:rsidR="0040178F" w:rsidRDefault="0040178F" w:rsidP="0040178F">
      <w:pPr>
        <w:pStyle w:val="ListParagraph"/>
        <w:numPr>
          <w:ilvl w:val="2"/>
          <w:numId w:val="1"/>
        </w:numPr>
      </w:pPr>
      <w:r>
        <w:t>Once a day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</w:p>
    <w:p w14:paraId="3D08A944" w14:textId="2201A188" w:rsidR="0040178F" w:rsidRDefault="00B01F09" w:rsidP="0040178F">
      <w:pPr>
        <w:pStyle w:val="ListParagraph"/>
        <w:numPr>
          <w:ilvl w:val="2"/>
          <w:numId w:val="1"/>
        </w:numPr>
      </w:pPr>
      <w:r>
        <w:t>Occasionally</w:t>
      </w:r>
      <w:r w:rsidR="0040178F">
        <w:t xml:space="preserve"> </w:t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</w:r>
      <w:r w:rsidR="0040178F">
        <w:tab/>
        <w:t>2</w:t>
      </w:r>
    </w:p>
    <w:p w14:paraId="5880346D" w14:textId="190F1A5D" w:rsidR="00B01F09" w:rsidRDefault="0040178F" w:rsidP="00B01F09">
      <w:pPr>
        <w:pStyle w:val="ListParagraph"/>
        <w:numPr>
          <w:ilvl w:val="2"/>
          <w:numId w:val="1"/>
        </w:numPr>
      </w:pPr>
      <w:r>
        <w:t>Only onc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  <w:r>
        <w:tab/>
      </w:r>
    </w:p>
    <w:p w14:paraId="6130867A" w14:textId="77777777" w:rsidR="00D83A90" w:rsidRDefault="00D83A90" w:rsidP="00D83A90">
      <w:pPr>
        <w:pStyle w:val="ListParagraph"/>
        <w:numPr>
          <w:ilvl w:val="0"/>
          <w:numId w:val="7"/>
        </w:numPr>
      </w:pPr>
      <w:r>
        <w:t xml:space="preserve">How would you score its severity from 1 - 5 (where 1 is mild, not causing distress or affecting your daily routine, and 5 is very severe, causing marked distress and </w:t>
      </w:r>
      <w:r w:rsidR="00BE2D3E">
        <w:t xml:space="preserve">/ or </w:t>
      </w:r>
      <w:r>
        <w:t>disrupting your daily activities) ?</w:t>
      </w:r>
    </w:p>
    <w:p w14:paraId="1DA3DEC6" w14:textId="77777777" w:rsidR="00D83A90" w:rsidRDefault="00D83A90" w:rsidP="00D83A90">
      <w:pPr>
        <w:ind w:left="1440" w:firstLine="360"/>
      </w:pPr>
      <w:r>
        <w:t>_____________________________________________</w:t>
      </w:r>
      <w:r>
        <w:tab/>
      </w:r>
      <w:r>
        <w:tab/>
        <w:t>__ / 5</w:t>
      </w:r>
    </w:p>
    <w:p w14:paraId="73731F86" w14:textId="77777777" w:rsidR="00FF152C" w:rsidRDefault="00FF152C" w:rsidP="00111A70"/>
    <w:p w14:paraId="28381601" w14:textId="77777777" w:rsidR="002F646E" w:rsidRDefault="002F646E" w:rsidP="00111A70"/>
    <w:p w14:paraId="0513532D" w14:textId="77777777" w:rsidR="001C460A" w:rsidRPr="001C460A" w:rsidRDefault="001C460A" w:rsidP="001C460A">
      <w:pPr>
        <w:pStyle w:val="ListParagraph"/>
        <w:numPr>
          <w:ilvl w:val="0"/>
          <w:numId w:val="4"/>
        </w:numPr>
        <w:rPr>
          <w:b/>
          <w:sz w:val="24"/>
          <w:szCs w:val="24"/>
        </w:rPr>
      </w:pPr>
      <w:r>
        <w:rPr>
          <w:sz w:val="24"/>
          <w:szCs w:val="24"/>
        </w:rPr>
        <w:t>Have you experienced any of the side-effects you have described above PRIOR to starting metformin?</w:t>
      </w:r>
    </w:p>
    <w:p w14:paraId="7A029F5E" w14:textId="6985BC29" w:rsidR="001C460A" w:rsidRPr="001C460A" w:rsidRDefault="001C460A" w:rsidP="001C460A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>
        <w:rPr>
          <w:sz w:val="24"/>
          <w:szCs w:val="24"/>
        </w:rPr>
        <w:t>Yes</w:t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  <w:t>-5</w:t>
      </w:r>
    </w:p>
    <w:p w14:paraId="7D71ECCD" w14:textId="128C4C47" w:rsidR="001C460A" w:rsidRPr="009155EF" w:rsidRDefault="001C460A" w:rsidP="009155EF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>
        <w:rPr>
          <w:sz w:val="24"/>
          <w:szCs w:val="24"/>
        </w:rPr>
        <w:t>No</w:t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  <w:t xml:space="preserve"> 0</w:t>
      </w:r>
    </w:p>
    <w:p w14:paraId="6E35E2EA" w14:textId="4032F929" w:rsidR="009155EF" w:rsidRPr="009155EF" w:rsidRDefault="009155EF" w:rsidP="009155EF">
      <w:pPr>
        <w:pStyle w:val="ListParagraph"/>
        <w:numPr>
          <w:ilvl w:val="0"/>
          <w:numId w:val="11"/>
        </w:numPr>
        <w:rPr>
          <w:b/>
          <w:sz w:val="24"/>
          <w:szCs w:val="24"/>
        </w:rPr>
      </w:pPr>
      <w:r w:rsidRPr="009155EF">
        <w:rPr>
          <w:sz w:val="24"/>
          <w:szCs w:val="24"/>
          <w:u w:val="single"/>
        </w:rPr>
        <w:t>If yes</w:t>
      </w:r>
      <w:r>
        <w:rPr>
          <w:sz w:val="24"/>
          <w:szCs w:val="24"/>
        </w:rPr>
        <w:t>, whilst taking metformin have the symptoms:</w:t>
      </w:r>
    </w:p>
    <w:p w14:paraId="05132733" w14:textId="3691CDAE" w:rsidR="009155EF" w:rsidRPr="009155EF" w:rsidRDefault="009155EF" w:rsidP="009155EF">
      <w:pPr>
        <w:pStyle w:val="ListParagraph"/>
        <w:numPr>
          <w:ilvl w:val="2"/>
          <w:numId w:val="1"/>
        </w:numPr>
        <w:rPr>
          <w:b/>
          <w:sz w:val="24"/>
          <w:szCs w:val="24"/>
        </w:rPr>
      </w:pPr>
      <w:r>
        <w:rPr>
          <w:sz w:val="24"/>
          <w:szCs w:val="24"/>
        </w:rPr>
        <w:t>Improved</w:t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  <w:t>-1</w:t>
      </w:r>
    </w:p>
    <w:p w14:paraId="2C2EB1A4" w14:textId="72D2C2EC" w:rsidR="009155EF" w:rsidRPr="009155EF" w:rsidRDefault="009155EF" w:rsidP="009155EF">
      <w:pPr>
        <w:pStyle w:val="ListParagraph"/>
        <w:numPr>
          <w:ilvl w:val="2"/>
          <w:numId w:val="1"/>
        </w:numPr>
        <w:rPr>
          <w:b/>
          <w:sz w:val="24"/>
          <w:szCs w:val="24"/>
        </w:rPr>
      </w:pPr>
      <w:r>
        <w:rPr>
          <w:sz w:val="24"/>
          <w:szCs w:val="24"/>
        </w:rPr>
        <w:t>Worsened</w:t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  <w:t xml:space="preserve"> 1</w:t>
      </w:r>
    </w:p>
    <w:p w14:paraId="3A81F75A" w14:textId="0B025A01" w:rsidR="009155EF" w:rsidRPr="009155EF" w:rsidRDefault="009155EF" w:rsidP="009155EF">
      <w:pPr>
        <w:pStyle w:val="ListParagraph"/>
        <w:numPr>
          <w:ilvl w:val="2"/>
          <w:numId w:val="1"/>
        </w:numPr>
        <w:rPr>
          <w:b/>
          <w:sz w:val="24"/>
          <w:szCs w:val="24"/>
        </w:rPr>
      </w:pPr>
      <w:r>
        <w:rPr>
          <w:sz w:val="24"/>
          <w:szCs w:val="24"/>
        </w:rPr>
        <w:t>Stayed the same</w:t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</w:r>
      <w:r w:rsidR="00DE2923">
        <w:rPr>
          <w:sz w:val="24"/>
          <w:szCs w:val="24"/>
        </w:rPr>
        <w:tab/>
        <w:t xml:space="preserve"> 0</w:t>
      </w:r>
    </w:p>
    <w:p w14:paraId="238893DF" w14:textId="77777777" w:rsidR="001C460A" w:rsidRDefault="001C460A" w:rsidP="00111A70">
      <w:pPr>
        <w:rPr>
          <w:b/>
          <w:sz w:val="24"/>
          <w:szCs w:val="24"/>
        </w:rPr>
      </w:pPr>
    </w:p>
    <w:p w14:paraId="65EC6BF0" w14:textId="77777777" w:rsidR="00D83A90" w:rsidRPr="00E845F9" w:rsidRDefault="001E42F3" w:rsidP="00111A70">
      <w:pPr>
        <w:rPr>
          <w:sz w:val="24"/>
          <w:szCs w:val="24"/>
        </w:rPr>
      </w:pPr>
      <w:r>
        <w:rPr>
          <w:b/>
          <w:sz w:val="24"/>
          <w:szCs w:val="24"/>
        </w:rPr>
        <w:t>TOLERANCE:</w:t>
      </w:r>
      <w:bookmarkStart w:id="0" w:name="_GoBack"/>
      <w:bookmarkEnd w:id="0"/>
    </w:p>
    <w:p w14:paraId="39F5CC20" w14:textId="77777777" w:rsidR="001E42F3" w:rsidRDefault="001E42F3" w:rsidP="00FF152C">
      <w:pPr>
        <w:pStyle w:val="ListParagraph"/>
        <w:numPr>
          <w:ilvl w:val="0"/>
          <w:numId w:val="4"/>
        </w:numPr>
      </w:pPr>
      <w:r>
        <w:t>Would you describe yourself as:</w:t>
      </w:r>
    </w:p>
    <w:p w14:paraId="25A4BDB8" w14:textId="77777777" w:rsidR="00E845F9" w:rsidRDefault="00E845F9" w:rsidP="00E845F9">
      <w:pPr>
        <w:pStyle w:val="ListParagraph"/>
      </w:pPr>
    </w:p>
    <w:p w14:paraId="3C0F0A5F" w14:textId="46AE4EDD" w:rsidR="001E42F3" w:rsidRDefault="001E42F3" w:rsidP="00E845F9">
      <w:pPr>
        <w:pStyle w:val="ListParagraph"/>
        <w:numPr>
          <w:ilvl w:val="0"/>
          <w:numId w:val="8"/>
        </w:numPr>
      </w:pPr>
      <w:r>
        <w:t>Tolerant of metformin treatment</w:t>
      </w:r>
      <w:r w:rsidR="00434FA0">
        <w:tab/>
      </w:r>
      <w:r w:rsidR="00434FA0">
        <w:tab/>
      </w:r>
      <w:r w:rsidR="00434FA0">
        <w:tab/>
      </w:r>
      <w:r w:rsidR="00434FA0">
        <w:tab/>
      </w:r>
      <w:r w:rsidR="00434FA0">
        <w:tab/>
      </w:r>
      <w:r w:rsidR="003A16EB">
        <w:t>0</w:t>
      </w:r>
    </w:p>
    <w:p w14:paraId="280D9FC7" w14:textId="39E4CE10" w:rsidR="001E42F3" w:rsidRDefault="001E42F3" w:rsidP="001E42F3">
      <w:pPr>
        <w:pStyle w:val="ListParagraph"/>
        <w:numPr>
          <w:ilvl w:val="0"/>
          <w:numId w:val="8"/>
        </w:numPr>
      </w:pPr>
      <w:r>
        <w:t>Mildly intolerant of metformin treatment</w:t>
      </w:r>
      <w:r w:rsidR="00434FA0">
        <w:tab/>
      </w:r>
      <w:r w:rsidR="00434FA0">
        <w:tab/>
      </w:r>
      <w:r w:rsidR="00434FA0">
        <w:tab/>
      </w:r>
      <w:r w:rsidR="00434FA0">
        <w:tab/>
      </w:r>
      <w:r w:rsidR="003A16EB">
        <w:t>1</w:t>
      </w:r>
      <w:r w:rsidR="00434FA0">
        <w:tab/>
      </w:r>
    </w:p>
    <w:p w14:paraId="2DB750CA" w14:textId="326D78B0" w:rsidR="001E42F3" w:rsidRDefault="001E42F3" w:rsidP="001E42F3">
      <w:pPr>
        <w:pStyle w:val="ListParagraph"/>
        <w:numPr>
          <w:ilvl w:val="0"/>
          <w:numId w:val="8"/>
        </w:numPr>
      </w:pPr>
      <w:r>
        <w:t>Intolerant of metformin treatment</w:t>
      </w:r>
      <w:r w:rsidR="00434FA0">
        <w:tab/>
      </w:r>
      <w:r w:rsidR="00434FA0">
        <w:tab/>
      </w:r>
      <w:r w:rsidR="00434FA0">
        <w:tab/>
      </w:r>
      <w:r w:rsidR="00434FA0">
        <w:tab/>
      </w:r>
      <w:r w:rsidR="00434FA0">
        <w:tab/>
      </w:r>
      <w:r w:rsidR="003A16EB">
        <w:t>2</w:t>
      </w:r>
    </w:p>
    <w:p w14:paraId="6CA31166" w14:textId="6B2DA649" w:rsidR="001E42F3" w:rsidRDefault="001E42F3" w:rsidP="001E42F3">
      <w:pPr>
        <w:pStyle w:val="ListParagraph"/>
        <w:numPr>
          <w:ilvl w:val="0"/>
          <w:numId w:val="8"/>
        </w:numPr>
      </w:pPr>
      <w:r>
        <w:t>Severely intolerant of metformin treatment.</w:t>
      </w:r>
      <w:r w:rsidR="00434FA0">
        <w:tab/>
      </w:r>
      <w:r w:rsidR="00434FA0">
        <w:tab/>
      </w:r>
      <w:r w:rsidR="00434FA0">
        <w:tab/>
      </w:r>
      <w:r w:rsidR="00434FA0">
        <w:tab/>
      </w:r>
      <w:r w:rsidR="003A16EB">
        <w:t>3</w:t>
      </w:r>
    </w:p>
    <w:p w14:paraId="46DF62DA" w14:textId="77777777" w:rsidR="00E845F9" w:rsidRDefault="00E845F9" w:rsidP="00111A70"/>
    <w:p w14:paraId="0F0CA6E9" w14:textId="2C721A85" w:rsidR="00EF3F5D" w:rsidRDefault="005A5CD4" w:rsidP="00B01F09">
      <w:pPr>
        <w:rPr>
          <w:b/>
          <w:i/>
        </w:rPr>
      </w:pPr>
      <w:r>
        <w:rPr>
          <w:b/>
          <w:i/>
        </w:rPr>
        <w:t>Thank you for taking the time to complete this questionnaire.</w:t>
      </w:r>
    </w:p>
    <w:p w14:paraId="0F622686" w14:textId="77777777" w:rsidR="00EF3F5D" w:rsidRDefault="00EF3F5D" w:rsidP="00B01F09"/>
    <w:p w14:paraId="622871A4" w14:textId="0AB0FEBB" w:rsidR="00B01F09" w:rsidRPr="002F646E" w:rsidRDefault="00B01F09" w:rsidP="00B01F09">
      <w:pPr>
        <w:rPr>
          <w:b/>
          <w:u w:val="single"/>
        </w:rPr>
      </w:pPr>
      <w:r w:rsidRPr="00EF3F5D">
        <w:rPr>
          <w:b/>
          <w:u w:val="single"/>
        </w:rPr>
        <w:t>For Clinical Staff Use:</w:t>
      </w:r>
    </w:p>
    <w:p w14:paraId="071EF661" w14:textId="2FAC804A" w:rsidR="00716F59" w:rsidRDefault="00D83A90" w:rsidP="00111A70">
      <w:r>
        <w:t>TOTAL SCORE:</w:t>
      </w:r>
      <w:r>
        <w:tab/>
      </w:r>
      <w:r w:rsidR="003A16EB">
        <w:t>____ / 5</w:t>
      </w:r>
      <w:r w:rsidR="008024B5">
        <w:t>0</w:t>
      </w:r>
    </w:p>
    <w:p w14:paraId="42A3C5F3" w14:textId="77777777" w:rsidR="00B01F09" w:rsidRDefault="00B01F09" w:rsidP="00111A70"/>
    <w:p w14:paraId="49DE9B03" w14:textId="77777777" w:rsidR="00716F59" w:rsidRDefault="00716F59" w:rsidP="00111A70">
      <w:r>
        <w:t>Score:</w:t>
      </w:r>
    </w:p>
    <w:p w14:paraId="7BEDAFA2" w14:textId="44CDD008" w:rsidR="00716F59" w:rsidRDefault="003A16EB" w:rsidP="00111A70">
      <w:r>
        <w:t>0 – 10</w:t>
      </w:r>
      <w:r w:rsidR="00716F59">
        <w:t xml:space="preserve"> = tolerant (T)</w:t>
      </w:r>
    </w:p>
    <w:p w14:paraId="6877C91E" w14:textId="2E0033E1" w:rsidR="00716F59" w:rsidRDefault="003A16EB" w:rsidP="00111A70">
      <w:r>
        <w:t>11-20</w:t>
      </w:r>
      <w:r w:rsidR="00716F59">
        <w:t xml:space="preserve"> = mild intolerance (MI)</w:t>
      </w:r>
    </w:p>
    <w:p w14:paraId="566B7A0F" w14:textId="31B6C1BA" w:rsidR="00716F59" w:rsidRDefault="003A16EB" w:rsidP="00111A70">
      <w:r>
        <w:t>21-30</w:t>
      </w:r>
      <w:r w:rsidR="00716F59">
        <w:t xml:space="preserve"> = intolerant (I)</w:t>
      </w:r>
    </w:p>
    <w:p w14:paraId="74367C72" w14:textId="7901E42F" w:rsidR="00716F59" w:rsidRDefault="003A16EB" w:rsidP="00111A70">
      <w:r>
        <w:t>31-50</w:t>
      </w:r>
      <w:r w:rsidR="00716F59">
        <w:t xml:space="preserve"> = severely intolerant (SI)</w:t>
      </w:r>
    </w:p>
    <w:p w14:paraId="695109F0" w14:textId="77777777" w:rsidR="00C4475D" w:rsidRDefault="00C4475D" w:rsidP="00111A7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1"/>
        <w:gridCol w:w="2254"/>
        <w:gridCol w:w="2743"/>
        <w:gridCol w:w="1765"/>
      </w:tblGrid>
      <w:tr w:rsidR="00C4475D" w14:paraId="3A6E5160" w14:textId="77777777" w:rsidTr="00716F59">
        <w:tc>
          <w:tcPr>
            <w:tcW w:w="1661" w:type="dxa"/>
          </w:tcPr>
          <w:p w14:paraId="64F72503" w14:textId="77777777" w:rsidR="00716F59" w:rsidRDefault="00C4475D" w:rsidP="00716F59">
            <w:pPr>
              <w:jc w:val="center"/>
            </w:pPr>
            <w:r>
              <w:t>Severity Score</w:t>
            </w:r>
          </w:p>
          <w:p w14:paraId="7853C259" w14:textId="6FAAD5CC" w:rsidR="00C4475D" w:rsidRDefault="00171BE9" w:rsidP="00716F59">
            <w:pPr>
              <w:jc w:val="center"/>
            </w:pPr>
            <w:r>
              <w:t>( __/5</w:t>
            </w:r>
            <w:r w:rsidR="00716F59">
              <w:t>0 )</w:t>
            </w:r>
          </w:p>
        </w:tc>
        <w:tc>
          <w:tcPr>
            <w:tcW w:w="2254" w:type="dxa"/>
          </w:tcPr>
          <w:p w14:paraId="4053BD81" w14:textId="77777777" w:rsidR="00C4475D" w:rsidRDefault="00C4475D" w:rsidP="00716F59">
            <w:pPr>
              <w:jc w:val="center"/>
            </w:pPr>
            <w:r>
              <w:t xml:space="preserve">Score based </w:t>
            </w:r>
            <w:r w:rsidR="00716F59">
              <w:t>tolerance</w:t>
            </w:r>
          </w:p>
          <w:p w14:paraId="6799CA5D" w14:textId="77777777" w:rsidR="00716F59" w:rsidRDefault="00716F59" w:rsidP="00716F59">
            <w:pPr>
              <w:jc w:val="center"/>
            </w:pPr>
            <w:r>
              <w:t>( T / MI / I / SI )</w:t>
            </w:r>
          </w:p>
        </w:tc>
        <w:tc>
          <w:tcPr>
            <w:tcW w:w="2743" w:type="dxa"/>
          </w:tcPr>
          <w:p w14:paraId="11F53D16" w14:textId="77777777" w:rsidR="00C4475D" w:rsidRDefault="00716F59" w:rsidP="00716F59">
            <w:pPr>
              <w:jc w:val="center"/>
            </w:pPr>
            <w:r>
              <w:t>Patient perceived tolerance</w:t>
            </w:r>
          </w:p>
          <w:p w14:paraId="08352CAB" w14:textId="77777777" w:rsidR="00716F59" w:rsidRDefault="00716F59" w:rsidP="00716F59">
            <w:pPr>
              <w:jc w:val="center"/>
            </w:pPr>
            <w:r>
              <w:t>( T / MI / I / SI )</w:t>
            </w:r>
          </w:p>
        </w:tc>
        <w:tc>
          <w:tcPr>
            <w:tcW w:w="1765" w:type="dxa"/>
          </w:tcPr>
          <w:p w14:paraId="7AFF4E05" w14:textId="77777777" w:rsidR="00716F59" w:rsidRDefault="00716F59" w:rsidP="00716F59">
            <w:pPr>
              <w:jc w:val="center"/>
            </w:pPr>
            <w:r>
              <w:t>Correlation</w:t>
            </w:r>
          </w:p>
          <w:p w14:paraId="2F6114F9" w14:textId="77777777" w:rsidR="00C4475D" w:rsidRDefault="00716F59" w:rsidP="00716F59">
            <w:pPr>
              <w:jc w:val="center"/>
            </w:pPr>
            <w:r>
              <w:t>( Y / N )</w:t>
            </w:r>
          </w:p>
        </w:tc>
      </w:tr>
      <w:tr w:rsidR="00C4475D" w14:paraId="280EFF7B" w14:textId="77777777" w:rsidTr="00716F59">
        <w:trPr>
          <w:trHeight w:val="677"/>
        </w:trPr>
        <w:tc>
          <w:tcPr>
            <w:tcW w:w="1661" w:type="dxa"/>
          </w:tcPr>
          <w:p w14:paraId="35349D34" w14:textId="77777777" w:rsidR="00C4475D" w:rsidRDefault="00C4475D" w:rsidP="00716F59">
            <w:pPr>
              <w:jc w:val="center"/>
            </w:pPr>
          </w:p>
        </w:tc>
        <w:tc>
          <w:tcPr>
            <w:tcW w:w="2254" w:type="dxa"/>
          </w:tcPr>
          <w:p w14:paraId="3E7F98C0" w14:textId="77777777" w:rsidR="00C4475D" w:rsidRDefault="00C4475D" w:rsidP="00716F59">
            <w:pPr>
              <w:jc w:val="center"/>
            </w:pPr>
          </w:p>
        </w:tc>
        <w:tc>
          <w:tcPr>
            <w:tcW w:w="2743" w:type="dxa"/>
          </w:tcPr>
          <w:p w14:paraId="4013D4D1" w14:textId="77777777" w:rsidR="00C4475D" w:rsidRDefault="00C4475D" w:rsidP="00716F59">
            <w:pPr>
              <w:jc w:val="center"/>
            </w:pPr>
          </w:p>
        </w:tc>
        <w:tc>
          <w:tcPr>
            <w:tcW w:w="1765" w:type="dxa"/>
          </w:tcPr>
          <w:p w14:paraId="53D83250" w14:textId="77777777" w:rsidR="00C4475D" w:rsidRDefault="00C4475D" w:rsidP="00716F59">
            <w:pPr>
              <w:jc w:val="center"/>
            </w:pPr>
          </w:p>
        </w:tc>
      </w:tr>
    </w:tbl>
    <w:p w14:paraId="626BD20C" w14:textId="77777777" w:rsidR="00C4475D" w:rsidRPr="0040178F" w:rsidRDefault="00C4475D" w:rsidP="00111A70"/>
    <w:sectPr w:rsidR="00C4475D" w:rsidRPr="0040178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CE01BF" w14:textId="77777777" w:rsidR="00A1452C" w:rsidRDefault="00A1452C" w:rsidP="00885E60">
      <w:pPr>
        <w:spacing w:after="0" w:line="240" w:lineRule="auto"/>
      </w:pPr>
      <w:r>
        <w:separator/>
      </w:r>
    </w:p>
  </w:endnote>
  <w:endnote w:type="continuationSeparator" w:id="0">
    <w:p w14:paraId="30A67496" w14:textId="77777777" w:rsidR="00A1452C" w:rsidRDefault="00A1452C" w:rsidP="00885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06629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4592A8" w14:textId="476618D9" w:rsidR="002F646E" w:rsidRDefault="00B85351" w:rsidP="00B85351">
        <w:pPr>
          <w:pStyle w:val="Footer"/>
        </w:pPr>
        <w:r>
          <w:t>V 2.0</w:t>
        </w:r>
        <w:r>
          <w:tab/>
        </w:r>
        <w:r w:rsidR="002F646E">
          <w:t>Symptom Severity Questionnaire</w:t>
        </w:r>
        <w:r w:rsidR="002F646E">
          <w:tab/>
        </w:r>
        <w:r w:rsidR="002F646E">
          <w:fldChar w:fldCharType="begin"/>
        </w:r>
        <w:r w:rsidR="002F646E">
          <w:instrText xml:space="preserve"> PAGE   \* MERGEFORMAT </w:instrText>
        </w:r>
        <w:r w:rsidR="002F646E">
          <w:fldChar w:fldCharType="separate"/>
        </w:r>
        <w:r>
          <w:rPr>
            <w:noProof/>
          </w:rPr>
          <w:t>1</w:t>
        </w:r>
        <w:r w:rsidR="002F646E">
          <w:rPr>
            <w:noProof/>
          </w:rPr>
          <w:fldChar w:fldCharType="end"/>
        </w:r>
      </w:p>
      <w:p w14:paraId="0FDCAB75" w14:textId="45BB8B4F" w:rsidR="002F646E" w:rsidRDefault="00A1452C" w:rsidP="002F646E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FD293" w14:textId="77777777" w:rsidR="00A1452C" w:rsidRDefault="00A1452C" w:rsidP="00885E60">
      <w:pPr>
        <w:spacing w:after="0" w:line="240" w:lineRule="auto"/>
      </w:pPr>
      <w:r>
        <w:separator/>
      </w:r>
    </w:p>
  </w:footnote>
  <w:footnote w:type="continuationSeparator" w:id="0">
    <w:p w14:paraId="1F206968" w14:textId="77777777" w:rsidR="00A1452C" w:rsidRDefault="00A1452C" w:rsidP="00885E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E08CC6" w14:textId="4CF432A1" w:rsidR="00885E60" w:rsidRDefault="00885E60">
    <w:pPr>
      <w:pStyle w:val="Header"/>
    </w:pPr>
    <w:r>
      <w:rPr>
        <w:rFonts w:ascii="Arial" w:hAnsi="Arial" w:cs="Arial"/>
        <w:b/>
        <w:noProof/>
        <w:sz w:val="28"/>
        <w:szCs w:val="28"/>
        <w:lang w:eastAsia="en-GB"/>
      </w:rPr>
      <w:drawing>
        <wp:anchor distT="0" distB="0" distL="114300" distR="114300" simplePos="0" relativeHeight="251661312" behindDoc="0" locked="0" layoutInCell="1" allowOverlap="1" wp14:anchorId="06C19859" wp14:editId="22A34E44">
          <wp:simplePos x="0" y="0"/>
          <wp:positionH relativeFrom="margin">
            <wp:posOffset>5133975</wp:posOffset>
          </wp:positionH>
          <wp:positionV relativeFrom="paragraph">
            <wp:posOffset>-106680</wp:posOffset>
          </wp:positionV>
          <wp:extent cx="1047750" cy="962025"/>
          <wp:effectExtent l="0" t="0" r="0" b="9525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47750" cy="96202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342BCC">
      <w:rPr>
        <w:rFonts w:ascii="Times New Roman" w:eastAsia="Times New Roman" w:hAnsi="Times New Roman" w:cs="Times New Roman"/>
        <w:noProof/>
        <w:szCs w:val="20"/>
        <w:lang w:eastAsia="en-GB"/>
      </w:rPr>
      <w:drawing>
        <wp:anchor distT="0" distB="0" distL="114300" distR="114300" simplePos="0" relativeHeight="251659264" behindDoc="0" locked="0" layoutInCell="1" allowOverlap="1" wp14:anchorId="5E78AA8B" wp14:editId="58EC6E6E">
          <wp:simplePos x="0" y="0"/>
          <wp:positionH relativeFrom="column">
            <wp:posOffset>-600075</wp:posOffset>
          </wp:positionH>
          <wp:positionV relativeFrom="paragraph">
            <wp:posOffset>-143510</wp:posOffset>
          </wp:positionV>
          <wp:extent cx="1202055" cy="1088390"/>
          <wp:effectExtent l="0" t="0" r="0" b="0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clrChange>
                      <a:clrFrom>
                        <a:srgbClr val="FFFFFF"/>
                      </a:clrFrom>
                      <a:clrTo>
                        <a:srgbClr val="FFFFFF">
                          <a:alpha val="0"/>
                        </a:srgbClr>
                      </a:clrTo>
                    </a:clrChange>
                    <a:lum bright="-16000" contrast="48000"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02055" cy="1088390"/>
                  </a:xfrm>
                  <a:prstGeom prst="rect">
                    <a:avLst/>
                  </a:prstGeom>
                  <a:noFill/>
                  <a:ln>
                    <a:noFill/>
                  </a:ln>
                  <a:effectLst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4B73E424" w14:textId="4AA23C68" w:rsidR="00885E60" w:rsidRDefault="00885E60">
    <w:pPr>
      <w:pStyle w:val="Header"/>
    </w:pPr>
  </w:p>
  <w:p w14:paraId="714602BE" w14:textId="387F0777" w:rsidR="00885E60" w:rsidRDefault="00885E6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04404"/>
    <w:multiLevelType w:val="hybridMultilevel"/>
    <w:tmpl w:val="095EE062"/>
    <w:lvl w:ilvl="0" w:tplc="62A85CBC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75D7E1B"/>
    <w:multiLevelType w:val="hybridMultilevel"/>
    <w:tmpl w:val="76E80F32"/>
    <w:lvl w:ilvl="0" w:tplc="6AACDA90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8AB1CDA"/>
    <w:multiLevelType w:val="hybridMultilevel"/>
    <w:tmpl w:val="A148D5DA"/>
    <w:lvl w:ilvl="0" w:tplc="B448C178">
      <w:start w:val="1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FAA46E6"/>
    <w:multiLevelType w:val="hybridMultilevel"/>
    <w:tmpl w:val="CEC8526C"/>
    <w:lvl w:ilvl="0" w:tplc="7B84FC0A">
      <w:start w:val="1"/>
      <w:numFmt w:val="lowerLetter"/>
      <w:lvlText w:val="%1)"/>
      <w:lvlJc w:val="left"/>
      <w:pPr>
        <w:ind w:left="180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36192485"/>
    <w:multiLevelType w:val="hybridMultilevel"/>
    <w:tmpl w:val="0240A6E6"/>
    <w:lvl w:ilvl="0" w:tplc="62DAA91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871F01"/>
    <w:multiLevelType w:val="hybridMultilevel"/>
    <w:tmpl w:val="4C00FC9C"/>
    <w:lvl w:ilvl="0" w:tplc="0516976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A7A2765"/>
    <w:multiLevelType w:val="hybridMultilevel"/>
    <w:tmpl w:val="D8220D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E423CE"/>
    <w:multiLevelType w:val="hybridMultilevel"/>
    <w:tmpl w:val="03A63CA8"/>
    <w:lvl w:ilvl="0" w:tplc="8DECFA18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5A6C19CC"/>
    <w:multiLevelType w:val="hybridMultilevel"/>
    <w:tmpl w:val="573AADCA"/>
    <w:lvl w:ilvl="0" w:tplc="54664D78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76A728AB"/>
    <w:multiLevelType w:val="hybridMultilevel"/>
    <w:tmpl w:val="03EA7EC0"/>
    <w:lvl w:ilvl="0" w:tplc="8F70553A">
      <w:start w:val="1"/>
      <w:numFmt w:val="lowerLetter"/>
      <w:lvlText w:val="%1)"/>
      <w:lvlJc w:val="left"/>
      <w:pPr>
        <w:ind w:left="1800" w:hanging="36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7B8732B2"/>
    <w:multiLevelType w:val="hybridMultilevel"/>
    <w:tmpl w:val="F1C47EBE"/>
    <w:lvl w:ilvl="0" w:tplc="DB9ECEFC">
      <w:start w:val="1"/>
      <w:numFmt w:val="lowerLetter"/>
      <w:lvlText w:val="%1)"/>
      <w:lvlJc w:val="left"/>
      <w:pPr>
        <w:ind w:left="180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4"/>
  </w:num>
  <w:num w:numId="5">
    <w:abstractNumId w:val="10"/>
  </w:num>
  <w:num w:numId="6">
    <w:abstractNumId w:val="0"/>
  </w:num>
  <w:num w:numId="7">
    <w:abstractNumId w:val="8"/>
  </w:num>
  <w:num w:numId="8">
    <w:abstractNumId w:val="3"/>
  </w:num>
  <w:num w:numId="9">
    <w:abstractNumId w:val="7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AA"/>
    <w:rsid w:val="00111A70"/>
    <w:rsid w:val="001547DC"/>
    <w:rsid w:val="00171BE9"/>
    <w:rsid w:val="00173493"/>
    <w:rsid w:val="00197B97"/>
    <w:rsid w:val="001C460A"/>
    <w:rsid w:val="001E42F3"/>
    <w:rsid w:val="002F646E"/>
    <w:rsid w:val="00371D7A"/>
    <w:rsid w:val="003A16EB"/>
    <w:rsid w:val="0040178F"/>
    <w:rsid w:val="00434FA0"/>
    <w:rsid w:val="0050336F"/>
    <w:rsid w:val="0059125A"/>
    <w:rsid w:val="005A5CD4"/>
    <w:rsid w:val="006474AA"/>
    <w:rsid w:val="0065733A"/>
    <w:rsid w:val="00681A0A"/>
    <w:rsid w:val="00716F59"/>
    <w:rsid w:val="007A59BC"/>
    <w:rsid w:val="007C5AB7"/>
    <w:rsid w:val="007F6C73"/>
    <w:rsid w:val="008024B5"/>
    <w:rsid w:val="00874611"/>
    <w:rsid w:val="00885E60"/>
    <w:rsid w:val="009155EF"/>
    <w:rsid w:val="00960572"/>
    <w:rsid w:val="00A1452C"/>
    <w:rsid w:val="00AD3AE5"/>
    <w:rsid w:val="00B01F09"/>
    <w:rsid w:val="00B603C4"/>
    <w:rsid w:val="00B85351"/>
    <w:rsid w:val="00BA328B"/>
    <w:rsid w:val="00BD1C27"/>
    <w:rsid w:val="00BE2D3E"/>
    <w:rsid w:val="00C25834"/>
    <w:rsid w:val="00C4475D"/>
    <w:rsid w:val="00CA64D0"/>
    <w:rsid w:val="00CE6BD2"/>
    <w:rsid w:val="00D141F4"/>
    <w:rsid w:val="00D83A90"/>
    <w:rsid w:val="00DB69F2"/>
    <w:rsid w:val="00DE2923"/>
    <w:rsid w:val="00DF0612"/>
    <w:rsid w:val="00DF5289"/>
    <w:rsid w:val="00E845F9"/>
    <w:rsid w:val="00EC1293"/>
    <w:rsid w:val="00EF3F5D"/>
    <w:rsid w:val="00F25929"/>
    <w:rsid w:val="00FF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37836"/>
  <w15:chartTrackingRefBased/>
  <w15:docId w15:val="{8EFBB0C5-317E-44F1-AB2F-777ABF100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74A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4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5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5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5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5F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44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5E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E60"/>
  </w:style>
  <w:style w:type="paragraph" w:styleId="Footer">
    <w:name w:val="footer"/>
    <w:basedOn w:val="Normal"/>
    <w:link w:val="FooterChar"/>
    <w:uiPriority w:val="99"/>
    <w:unhideWhenUsed/>
    <w:rsid w:val="00885E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E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3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Creight</dc:creator>
  <cp:keywords/>
  <dc:description/>
  <cp:lastModifiedBy>Laura McCreight</cp:lastModifiedBy>
  <cp:revision>2</cp:revision>
  <dcterms:created xsi:type="dcterms:W3CDTF">2017-11-30T15:41:00Z</dcterms:created>
  <dcterms:modified xsi:type="dcterms:W3CDTF">2017-11-30T15:41:00Z</dcterms:modified>
</cp:coreProperties>
</file>